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szCs w:val="21"/>
          <w:highlight w:val="none"/>
        </w:rPr>
        <w:sectPr>
          <w:footerReference r:id="rId3" w:type="default"/>
          <w:pgSz w:w="11906" w:h="16838"/>
          <w:pgMar w:top="1134" w:right="935" w:bottom="1134" w:left="935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Energies and Cartesian Coordinates of the Optimized Structures</w:t>
      </w: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BCF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2205.887122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2205.787702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2208.480214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 0.0011052550   -0.0017870615    0.001054833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0970284896    1.5679348209    0.00012298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8516786201    2.3706567607   -0.64379183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1357282286    2.2507838755    0.643252318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7775270955    3.7576520143   -0.66557915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325713090    3.6365847824    0.65885058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2701590182    4.3914967904   -0.00456688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3122654577   -0.8702459381   -0.00118611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4836460621   -0.4492030714   -0.64133149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3822005902   -2.1134764484    0.63804316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6486058218   -1.2057872065   -0.65902868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5341732814   -2.8897089464    0.65653997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6720153121   -2.4311428867   -0.00010676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4072338031   -0.7018886231    0.00419018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6332918904   -1.9218264626   -0.64340420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5150754286   -0.1419327504    0.65077491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8730315294   -2.5483406286   -0.66222861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7649670404   -0.7478341824    0.66874754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9424563988   -1.9565593386    0.00269300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2247186092    4.2404285467    1.29162490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3500096667    5.7062276391   -0.00615474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6896860389    4.4760244150   -1.29904243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8750826246    1.8193587531   -1.28514157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0827599633    1.5806128095    1.288667673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5193426538    0.7116583747   -1.28453483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7287022751   -0.7739713284   -1.28865607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7710260874   -3.1570847269    0.001078949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5580174674   -4.0534213100    1.28483361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3270013789   -2.6005961392    1.27976448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6487461798   -2.5312549744   -1.29295365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4037432681    1.0113938595    1.29892344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7809880571   -0.1896064936    1.30560807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5.1229554910   -2.5407290654    0.00250181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0444804619   -3.6952048594   -1.2985084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Ph</w:t>
      </w:r>
      <w:r>
        <w:rPr>
          <w:rFonts w:ascii="Times New Roman" w:hAnsi="Times New Roman" w:cs="Times New Roman"/>
          <w:b/>
          <w:sz w:val="18"/>
          <w:szCs w:val="18"/>
          <w:highlight w:val="none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  <w:highlight w:val="none"/>
        </w:rPr>
        <w:t>SiH</w:t>
      </w:r>
      <w:r>
        <w:rPr>
          <w:rFonts w:ascii="Times New Roman" w:hAnsi="Times New Roman" w:cs="Times New Roman"/>
          <w:b/>
          <w:sz w:val="18"/>
          <w:szCs w:val="18"/>
          <w:highlight w:val="none"/>
          <w:vertAlign w:val="subscript"/>
        </w:rPr>
        <w:t>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 -753.361455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 -753.201063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 -753.968843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7376150000    1.4110630000    0.963666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5933210000    0.6171460000    0.897264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5433330000   -0.5101900000    0.060289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6741260000   -0.8148710000   -0.712638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8216650000   -0.0224230000   -0.649796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8543400000    1.0908280000    0.189500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7583020000    2.2835650000    1.619391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7237490000    0.8858050000    1.504502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6623010000   -1.6817160000   -1.378816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6912580000   -0.2736370000   -1.260008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7501560000    1.7128000000    0.238292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-0.0000070000   -1.5853820000   -0.000028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1000900000   -2.4596500000    1.202145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0998800000   -2.4597110000   -1.202170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432550000   -0.5100490000   -0.060258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932340000    0.6174400000   -0.897039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6741370000   -0.8149300000    0.712469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7375940000    1.4112550000   -0.963481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7235870000    0.8862910000   -1.504091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8217300000   -0.0225830000    0.649607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6622770000   -1.6818840000    1.378514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8543990000    1.0907950000   -0.189524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7582490000    2.2838620000   -1.619068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6913710000   -0.2739420000    1.259693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7502710000    1.7126840000   -0.23833400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Benzothiazole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 -722.200730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 -722.127520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 -722.697521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5055323907    1.7901123800   -0.06838337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9044471931    1.7171442806   -0.09211639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6621330936    2.8953304385    0.00048298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0016537534    4.1083597856    0.11361269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4049395945    4.1671233403    0.136064962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1732942724    3.0147251594    0.045830585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4757085757   -0.4307255204   -0.27267433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7508604658    2.8323913010   -0.01840638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5773152053    5.0323095086    0.18646105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9011720793    5.1347964639    0.22592526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2628753762    3.0624575671    0.06341215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6390850499   -1.5071016863   -0.36783129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-1.4205264911    0.4380535078   -0.20916592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1.1614574047    0.1842375138   -0.19923763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Resting species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2928.146636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2927.948277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2931.225852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8409584338    2.0252036985   -0.07301376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5216876215    2.0547771962   -0.40269953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0406871312    3.1165829463   -1.15812374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1704758387    4.1200031238   -1.551787582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1950436449    4.0843314353   -1.21359879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7193965692    3.0371991790   -0.47302095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4420693757    0.1340538962    0.75887128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0928073676    3.1527861048   -1.43797001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5546368212    4.9541530284   -2.13983806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8516299088    4.8914667029   -1.54040171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7765835901    3.0005765554   -0.20911204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8066438020   -0.7678089777    1.252056859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1.1945801247    0.5952359295    0.858354502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-2.8218057995    0.7860175718   -0.02684417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3595059655    2.0538464110    0.864596552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2990789416    0.7644178849   -1.59186440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2704869853   -0.6855489075    0.54572664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0565106083    2.0732924374    2.22637207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0213595227    3.1853224464    0.397879377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4958575187    0.5571172366   -2.709092294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6711384577    0.7878797622   -1.84302242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2746746560   -0.9303829405    1.48103832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7292945516   -1.8276020749   -0.04824558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4017639141    3.1084082622    3.08469462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4110041984    1.0343244355    2.76849451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3875374477    4.2508657033    1.219497074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3201256981    3.3298048285   -0.89628654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0082346454    0.4359421766   -4.00075344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1697520303    0.4558085717   -2.59803735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2251818197    0.6716061883   -3.11067284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5.5171365187    0.9266346736   -0.81963612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6921515708   -2.2151514465    1.82712633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9078358272    0.0651702965    2.09625129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1087278830   -3.1259175761    0.271118388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7753767945   -1.6922970542   -0.976036889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0755290004    4.2120809624    2.57110506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0961611550    3.0581199830    4.37343103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5.0158683002    5.3037295388    0.715728789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3798998848    0.4944047419   -4.20228239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1950524242    0.2508485297   -5.03224387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6.5379580216    0.7152656663   -3.28995804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1073111025   -3.3184375789    1.21947581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5.6493032498   -2.3904799675    2.72646212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5427046136   -4.1676347509   -0.320866442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4109921082    5.2159088451    3.364329356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8824107502    0.3771005891   -5.421117484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4946944692   -4.5412387763    1.54036724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-1.2174280494    0.9431308316    0.08983469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Int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511478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130613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98723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6.0976892064    0.0775501397    1.16369145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7269848633    0.3762416521    1.22407150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2763190626    1.5044021575    1.925094047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5.2252947400    2.3006862491    2.545437963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6.5975225187    1.9946936974    2.480724924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7.0534244452    0.8814624341    1.79184706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6680703696   -1.5010384411   -0.01976969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2162339638    1.7521369259    1.985008810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8993938319    3.1834480069    3.09632060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7.3159210097    2.6448855545    2.98121825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8.1155584827    0.6403326587    1.73920435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2318792857   -2.3161354900   -0.60199738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 3.9468936644   -0.5577876313    0.533401947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6.3463710955   -1.3726157407    0.23034611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4921196354    2.1127112182   -2.953415711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5145328374    0.9981201640   -2.114543948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9866660128    1.0715762948   -0.81639544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4483122071    2.2894292254   -0.37070732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4475426340    3.4102229954   -1.19972133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9624895161    3.3194096237   -2.494028402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8862984853    2.0389785797   -3.96818403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9457422698    0.0630865901   -2.485568439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0108537250    2.3579166488    0.62994960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0287379032    4.3524089723   -0.840873327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9404200973    4.1905199710   -3.15219863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 2.0463432146   -0.3946529666    0.328746838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6924933942   -0.1224857674    1.73195674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6380200494   -2.1097705124   -0.26716411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7243737130   -3.1626255338    0.66176786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633349401   -2.4014898997   -1.58723336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4450282551   -4.4728065134    0.279350626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0006867518   -2.9605605177    1.70085004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9701053818   -3.7129505457   -1.966085904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1833255137   -1.6028644169   -2.32495081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0592926107   -4.7471179092   -1.03447194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5058250601   -5.2787572987    1.01215539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6655218957   -3.9243927637   -2.992621923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8178466760   -5.7702803071   -1.32932234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2518030820    0.1052265581    0.37866932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-1.4611816208    0.1865488186    0.13215163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8945497940   -1.3361748183   -0.26222733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2089731504    0.6061223389    1.51692033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841904773    1.3038786702   -1.05169006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5940187698   -1.7508602986   -1.38993700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069518554   -2.3591826370    0.60228059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408863005    1.0141898904    2.663295457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5958294665    0.5526353506    1.61935128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9795368196    1.0594138907   -2.28470342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106313203    2.5858249212   -0.91656933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8525100784   -3.0906139933   -1.67761734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0537496650   -0.8610220281   -2.273138912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7583210883   -3.7057392098    0.367758416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8377303039   -2.0599654928    1.72260733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934702881    1.3410684946    3.85065450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2048007936    1.1222988955    2.675533991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2924729309    0.8709744792    2.77937120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3193020694    0.2075929112    0.549884036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8785658144    1.9901454918   -3.30802005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4302105097   -0.1376288578   -2.51863781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0372986999    3.5568841641   -1.91737822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7105451839    2.9789171992    0.21217385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4296034564   -4.0737481311   -0.79250245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5055028730   -3.4353191627   -2.783217848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3591166461   -4.6408194666    1.22406119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5790541624    1.2658980779    3.90722826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5081715519    1.7248742478    4.92352131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5.6184732030    0.8083235469    2.82651586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4115578116    3.2601431939   -3.118378951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2500635110    1.6988103662   -4.44228670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5447769173    4.7695819112   -1.71849833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6528863654   -5.3562415003   -1.054253864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2197028828    1.5739193436    5.027605988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2968038559    4.1819793308   -4.06650196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TS1/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493958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114254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77944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6.2069501142   -0.7665824243   -1.98687839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9150803057   -0.3455666604   -1.67944394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6175469144    0.1895093412   -0.41517618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5.6466551010    0.2921615901    0.532496797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6.9422166934   -0.1267238482    0.22530403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7.2217240072   -0.6562915033   -1.03370956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6.4236246704   -1.1857031606   -2.97090081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1287461305   -0.4516455022   -2.43330980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4399056284    0.6998011404    1.52596957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7.7332814380   -0.0423362547    0.97238178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8.2334485676   -0.9880268487   -1.27398103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 2.9117909954    0.8210255249    0.00535332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7103398518    0.8552107972    1.470225430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5219899556    2.4396133990   -0.836833713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974140762    3.5835072254   -0.09424775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6085440634    2.5463465987   -2.23680114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9430929732    4.7989346733   -0.732570595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1266898939    3.5275952640    0.993364692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3547087853    3.7579796488   -2.87519524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8718798897    1.6742469565   -2.84364730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0190120811    4.8852299002   -2.12161242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6775264959    5.6758209413   -0.13984183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4194052300    3.8249918903   -3.96242225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8167588489    5.8340672297   -2.62179078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5328064770   -0.0126735491   -0.39166684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-1.5540409990   -0.0025727805    0.41687653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8393797706    1.5851082588    0.56786978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6337168381   -0.8296515351   -0.45156852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9434902569   -0.7603727327    1.71250265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0195421702    2.2395929265    0.22325894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8238958375    2.4159448500    1.04068237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8321125163   -0.4848170888   -1.78646579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3733531097   -1.9211221166   -0.00627237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8281071907   -0.2377637171    2.99963112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3923131721   -2.0320138398    1.54939062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1883710299    3.6192221477    0.342863266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0761887289    1.5657416951   -0.232163200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9546984748    3.7884596162    1.20258211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3446374038    1.8675081060    1.40247574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6980810662   -1.1542435410   -2.64091794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1562489708    0.5538522272   -2.30008632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2520065332   -2.6271156423   -0.82561109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2725724194   -2.3442721052    1.25440339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1745027848   -0.9006876622    4.03708345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3510818202    0.9491048036    3.310627094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2744810600   -2.7285177018    2.54987537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4944496714   -2.6438341651    0.36706027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495020661    4.3983457607    0.83200151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3356222906    4.1897139617   -0.00081024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0282686691    4.5260580920    1.70774282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4148812064   -2.2407294728   -2.15034040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8409040074   -0.7800820154   -3.90608494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9367142562   -3.6609473955   -0.353092535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3842031880   -2.1522673840    3.81070846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0890270647   -0.3500315580    5.24167093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7920960024   -3.9284515291    2.31863256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2963049755    5.7077534117    0.96231563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5.2458803126   -2.9032884568   -2.94100634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0076116618   -2.7929651871    4.78813445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603035620   -2.4407812109   -1.77081522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0182574538   -1.7903273514   -0.78760237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8774198883   -2.5195164089    0.03783951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9701399275   -3.8928174630   -0.16055007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288369170   -4.5336497941   -1.16247395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3594250937   -3.8149549649   -1.97648862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6756617522   -0.0670523495   -1.45008229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4511254571   -2.0310766970    0.82666001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6256848284   -4.4795584546    0.48383075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3195627346   -5.6121969389   -1.29574700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7581205870   -4.3124261178   -2.73833761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4774872206    0.9773458000   -1.702440339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 1.7650332347   -0.4067878188   -0.734799874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0.1805916644   -1.3088158300   -2.56040130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Int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493958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114254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77944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6.2069501142   -0.7665824243   -1.98687839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9150803057   -0.3455666604   -1.67944394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6175469144    0.1895093412   -0.41517618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5.6466551010    0.2921615901    0.532496797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6.9422166934   -0.1267238482    0.22530403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7.2217240072   -0.6562915033   -1.03370956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6.4236246704   -1.1857031606   -2.97090081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1287461305   -0.4516455022   -2.43330980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4399056284    0.6998011404    1.52596957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7.7332814380   -0.0423362547    0.97238178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8.2334485676   -0.9880268487   -1.27398103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 2.9117909954    0.8210255249    0.00535332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7103398518    0.8552107972    1.470225430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5219899556    2.4396133990   -0.836833713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974140762    3.5835072254   -0.09424775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6085440634    2.5463465987   -2.23680114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9430929732    4.7989346733   -0.732570595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1266898939    3.5275952640    0.993364692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3547087853    3.7579796488   -2.87519524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8718798897    1.6742469565   -2.84364730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0190120811    4.8852299002   -2.12161242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6775264959    5.6758209413   -0.13984183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4194052300    3.8249918903   -3.96242225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8167588489    5.8340672297   -2.62179078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5328064770   -0.0126735491   -0.39166684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-1.5540409990   -0.0025727805    0.41687653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8393797706    1.5851082588    0.56786978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6337168381   -0.8296515351   -0.45156852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9434902569   -0.7603727327    1.71250265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0195421702    2.2395929265    0.22325894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8238958375    2.4159448500    1.04068237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8321125163   -0.4848170888   -1.78646579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3733531097   -1.9211221166   -0.00627237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8281071907   -0.2377637171    2.99963112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3923131721   -2.0320138398    1.54939062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1883710299    3.6192221477    0.342863266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0761887289    1.5657416951   -0.232163200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9546984748    3.7884596162    1.20258211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3446374038    1.8675081060    1.40247574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6980810662   -1.1542435410   -2.64091794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1562489708    0.5538522272   -2.30008632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2520065332   -2.6271156423   -0.82561109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2725724194   -2.3442721052    1.25440339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1745027848   -0.9006876622    4.03708345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3510818202    0.9491048036    3.310627094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2744810600   -2.7285177018    2.54987537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4944496714   -2.6438341651    0.36706027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495020661    4.3983457607    0.83200151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3356222906    4.1897139617   -0.00081024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0282686691    4.5260580920    1.70774282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4148812064   -2.2407294728   -2.15034040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8409040074   -0.7800820154   -3.90608494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9367142562   -3.6609473955   -0.353092535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3842031880   -2.1522673840    3.81070846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0890270647   -0.3500315580    5.24167093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7920960024   -3.9284515291    2.31863256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2963049755    5.7077534117    0.96231563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5.2458803126   -2.9032884568   -2.94100634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0076116618   -2.7929651871    4.78813445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603035620   -2.4407812109   -1.77081522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0182574538   -1.7903273514   -0.78760237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8774198883   -2.5195164089    0.03783951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9701399275   -3.8928174630   -0.16055007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288369170   -4.5336497941   -1.16247395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3594250937   -3.8149549649   -1.97648862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6756617522   -0.0670523495   -1.45008229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4511254571   -2.0310766970    0.82666001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6256848284   -4.4795584546    0.48383075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3195627346   -5.6121969389   -1.29574700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7581205870   -4.3124261178   -2.73833761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4774872206    0.9773458000   -1.702440339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 1.7650332347   -0.4067878188   -0.734799874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0.1805916644   -1.3088158300   -2.56040130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TS2/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499286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113610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78639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9785309018    4.0031960430    1.00665199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7689538828    2.6258904115    1.07993965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1027194174    1.7903081762    0.003517525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6939027775    2.3647366205   -1.137017369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9016771169    3.7398127825   -1.212657508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5370345438    4.5601607422   -0.142491962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7060489081    4.6374711179    1.851546187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3588881779    2.2039910586    1.998214183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0052217057    1.7336514872   -1.97476355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3563992662    4.1736568303   -2.104655865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7005671627    5.6376186428   -0.202315358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-3.8473571123   -0.0503536255    0.11030797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4265584388   -0.5062576952    1.453274162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3293662332   -0.9885747916   -0.529314189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6.3522963538   -1.3298393061    0.37008772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4884945396   -1.3070025249   -1.88705828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7.5069722026   -1.9708032740   -0.077897302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6.2518330943   -1.0975748266    1.434255693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6.6435010987   -1.9468559348   -2.33549973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7021093027   -1.0676353287   -2.609076890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7.6527463410   -2.2785552261   -1.43081319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8.2935198536   -2.2330895593    0.63154140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6.7541813278   -2.1913614216   -3.39324424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8.5549205112   -2.7829614886   -1.78132505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 1.6318073340    0.0146564958   -0.24143320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5665639439    0.3360427340    0.95563816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6767740652   -1.2157915261    0.03984813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5937526679    1.2903490104   -0.61689154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1590381076    1.6317481355    1.277491236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0801509284   -0.6720899948    1.676622964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4353209072   -1.7318334224   -1.014294067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0145722980   -1.7180756920    1.29755202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7732799505    1.9187096148   -1.84449746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4084435089    1.7706715163    0.41090545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7701710835    1.9199353798    2.274140434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6457667361    2.6914395009    0.629149674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0328959625   -0.4287591436    2.65932581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1986042524   -1.9563713762    1.453334597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3902201383   -2.7320924574   -0.86542961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2623601458   -1.2701125249   -2.253859639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9659787861   -2.7184059267    1.49149856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4525922228   -1.2459868567    2.40907307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6848920786    2.9564432208   -2.04464930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0676120547    1.5616189307   -2.918909749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3245113787    2.8028805984    0.25916724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3093287985    1.2315991071    1.62923029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3754817120    0.8808793001    2.96532557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1205593149    3.1742851128    2.53290457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6490072916   -1.4313361874    3.27287867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6579325737   -3.2314205569    0.40328344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5.0561026538   -3.1960928595   -1.915788735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2330837246   -3.1654854321    2.71220950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4653691898    3.4018220978   -0.98852413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8085064451    3.5182924517   -3.24109119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5.0619130428    3.2181689148    1.28106905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3237959187    1.1350302003    3.858017753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5.5683665553   -4.1782395743    0.57231984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5.3334673622    4.3871279706   -1.16320885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4478836457   -1.8247490255   -1.309751614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8252170822   -1.7800088410   -0.98218890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4891651634   -2.9196431766   -0.51462009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8050111052   -4.1241508066   -0.40627610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4608385081   -4.1980695916   -0.774895020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2044599269   -3.0624077803   -1.22041826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109974308    0.2703397478   -2.032857537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5497394839   -2.8753995544   -0.262968969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3311479033   -5.0106167264   -0.05066857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0726505407   -5.1478138972   -0.71783759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2522834830   -3.1260492366   -1.51377993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7141150086   -0.1480378548   -2.95731509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-2.4865994025   -0.5170185173   -1.060924772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0.4474778417   -0.3773099795   -1.817825724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3972774990    1.3262585686   -2.011800411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Int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499800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115600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79389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2062856652    4.0244109765    0.83267554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9464886515    2.6582544996    0.936221795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4068043936    1.7640900890   -0.04229956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1687966390    2.2675641162   -1.11235615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4272758213    3.6323577120   -1.21800506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9401976807    4.5113813836   -0.24821521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8353729242    4.7049622781    1.600577283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3971851298    2.2906746690    1.80303960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5721057857    1.5884975230   -1.869178564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6.0164889836    4.0116625918   -2.05438978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1437061110    5.5804550359   -0.331424593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-4.0626375316   -0.0575183230    0.09339685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5547803157   -0.4731104294    1.417403671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5030819835   -1.0909749460   -0.486432687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6.4145946379   -1.5688634320    0.46883291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7401445234   -1.3623662002   -1.843396459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7.5376087111   -2.2968574635    0.07621919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6.2498519909   -1.3779152225    1.53293084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6.8631371368   -2.0892717882   -2.23570524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0421368394   -1.0166930439   -2.61147864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7.7618895991   -2.5565186915   -1.275661797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8.2368633632   -2.6652038787    0.82859433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7.0350272327   -2.2960782834   -3.29325997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8.6387676025   -3.1290884880   -1.58291066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 1.5507954250    0.0298109343   -0.28675071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4847631274    0.3636359363    0.90845738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5762215034   -1.2166834510    0.00426961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5447828521    1.2884460890   -0.642292451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0824078970    1.6633116050    1.22018202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1843664252   -0.6359671682    1.62021389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3328876368   -1.7476309257   -1.04386582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9001201519   -1.7206452972    1.26487062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7783749043    1.8925752375   -1.87344913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3371900834    1.7683490376    0.40312150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8669637653    1.9620911529    2.19417341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5919382391    2.7169347308    0.57895938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1547644191   -0.3820344286    2.58314673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0845469240   -1.9238385657    1.40451524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2708445909   -2.7627123277   -0.88660380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1758849660   -1.2869704549   -2.285525018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8348266514   -2.7350659290    1.46753206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3382486542   -1.2386052606    2.37279338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7163440213    2.9097151118   -2.05886545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1064530755    1.5302556933   -2.96703849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2783374241    2.7797928787    0.26587659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1935357218    1.2477043752    1.625178487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4962400614    0.9306937174    2.875821279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2188896734    3.2202455255    2.43681688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7909745647   -1.3787188327    3.18716210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5243858036   -3.2623938777    0.38487587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9352346873   -3.2407576907   -1.93205941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0877212110   -3.1829284536    2.69143169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4709953585    3.3568714153   -0.98510776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8902168927    3.4499106790   -3.259409032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9916567648    3.1956799351    1.30501828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4642765762    1.1955326116    3.74436811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5.4191358260   -4.2232893154    0.561592445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5.3643470596    4.3221668181   -1.146370942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5753385304   -1.7261493693   -1.36121036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9485958246   -1.6940765208   -1.017222856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5950742421   -2.8392069511   -0.534808635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9087891792   -4.0424210939   -0.43643513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5736067645   -4.1105858924   -0.83482501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0736111781   -2.9693751679   -1.28956359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4501504709    0.3174104378   -2.11865297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6514162483   -2.8041842520   -0.26640298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4267784319   -4.9287466250   -0.069044083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0330930542   -5.0571529554   -0.79131352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1156425801   -3.0247971291   -1.604096304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8757263177   -0.0315618856   -2.976530624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-2.6883366211   -0.4657923228   -1.12016232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0.3613009463   -0.3022576436   -1.86488919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8984557342    1.3155251812   -2.143610983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Int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505984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121088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83726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6.0655750271   -2.6708309422   -2.50109861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7982934873   -2.3022588100   -2.04566125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5396666281   -0.9871260459   -1.62514637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5.5867352641   -0.0503575864   -1.66518615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6.8515401531   -0.4161797569   -2.12002980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7.0908421484   -1.7272354362   -2.53931438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6.2513132199   -3.6968685912   -2.82297605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0030520617   -3.0533315743   -2.01505622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4215395273    0.9771620318   -1.330198265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7.6566793593    0.3202270731   -2.14299906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8.0830115839   -2.0134705575   -2.892960733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 2.8153245968   -0.5711991380   -1.02845271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0680301699   -1.8391414117   -0.993713090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7540414763    0.4852506068    0.496447738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387613585   -0.0468689998    1.688472361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2474566040    1.7995860316    0.49751963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267581364    0.7142884819    2.85615353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8282121222   -1.0599390519    1.70327350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2271822698    2.5642955282    1.66296462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6383692575    2.2456582136   -0.42164629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7194224642    2.0196068033    2.84290756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8218594621    0.2908887077    3.77671864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6051632530    3.5878508656    1.64947061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7017412086    2.6180300843    3.75553258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-1.7267107238   -0.8676621562   -1.999430140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9531318358   -2.1119152838   -2.733323348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8510526196   -1.3606890014   -0.91913087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983317045    0.3239285811   -3.01067197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1537721181   -2.9723962625   -1.97927520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9756906616   -2.3936454645   -4.09672028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3133439513   -2.6705437640   -0.80123414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3830543920   -0.4715793495    0.021379362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4222738217    0.9923021706   -2.983439150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2913990347    0.8489600646   -3.93399145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6605277167   -3.9551825658   -2.52672516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1397159116   -2.8714954562   -0.64724575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1910122399   -3.3831626922   -4.68990327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7539933702   -1.7013642452   -4.93151977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2083442374   -3.0859643048    0.18567682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9221322436   -3.6269364899   -1.64661355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2754415714   -0.8420715749    1.018312910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0678313958    0.8236210387   -0.02312547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6891107943    2.1371571957   -3.738329353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4359757930    0.5698069139   -2.22917902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050516475    1.9842344005   -4.70023915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1042484846    0.2517487866   -4.10659166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6418375521   -4.1644836822   -3.90140909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4550303235   -4.6879513154   -1.75301446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2366357688   -3.5835993949   -6.00203835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6924998964   -2.1664842640    1.102540230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6042552383   -4.3520755587    0.24452736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7455438251    0.0535627763    1.87844284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7253140392    2.6432105440   -4.59771225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8711789124    2.7337578339   -3.65046034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5635543793    2.4360070326   -5.522260869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4065795544   -5.0988501160   -4.44807936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5.5477224133   -2.5398417434    2.04266387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9670256476    3.7279068157   -5.31739375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1500316163    1.5282327253   -1.43451430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3197398106    1.6777751220   -2.19654114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6771834553    2.9077081303   -2.75224454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8560834095    4.0149464713   -2.55482401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3050508026    3.8901396674   -1.79094552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6475709595    2.6610459436   -1.23158957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5427555890    0.2863450553   -3.64145458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6056721999    3.0003737251   -3.31968817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1339150183    4.9767221237   -2.98751493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9467219434    4.7570640612   -1.62570763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5558094146    2.5513923210   -0.637660161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1662882839    0.8928647779   -4.470723586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 2.1726766041    0.5351602964   -2.441382639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-0.2896048538   -0.0464267373   -0.76730208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2330416735   -0.5404214174   -3.83859931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TS4/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494140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106008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70130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-2.4515649543    0.0173203309   -1.37467165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9796892865   -0.7539480465   -0.57156989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1792885317   -0.0676139986   -0.31308420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9439215970   -2.1332044724   -0.32254479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6.2912867022   -0.7356654728    0.19697331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2532704940    1.0049338769   -0.515022564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0435085591   -2.8039447264    0.21638703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0453498383   -2.7021289294   -0.571411627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6.2197385314   -2.1030389324    0.47660830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7.2185222573   -0.1893138650    0.37910258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9797019580   -3.8745297572    0.41999502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7.0875791151   -2.6221736094    0.88758320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 1.2283323327   -0.5323997990    0.46094778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7607412902    0.7813148723    1.244690019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2773008293   -1.5329425928    1.31281148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3118718602   -1.3097710149   -0.47360613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8655033465    1.5482228754    1.99499143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0472628218    1.3160892925    1.16864494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4888397869   -2.4978466060    0.65984705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2374769967   -1.5997235575    2.70457494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6617779815   -2.6514783524   -0.313758861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9621609649   -0.6635621658   -1.52960192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1604276603    2.7813228651    2.55427135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3822055981    1.1070333335    2.17851640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3957354602    2.5479836166    1.72646780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0383679973    0.6725431633    0.55667576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2646801311   -3.4469850442    1.31320240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4576917568   -2.5630720789   -0.67526303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5456440349   -2.5184971399    3.40189136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9781623091   -0.7879529199    3.457876049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5547278535   -3.3167299848   -1.15388090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1631529923   -3.3899428672    0.67845249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8556702931   -1.2868601465   -2.38953843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7636776743    0.6393945563   -1.73795840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4477101955    3.2899012173    2.41570857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2339407832    3.4682335454    3.21033737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6341754710    3.0070308371    1.609902206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3084112568   -3.4437974942    2.70277476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9580751434   -4.3512206312    0.632048152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5543713314   -2.5234293695    4.727813649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1537187339   -2.6321658111   -2.20027023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8409130269   -4.5953012822   -0.94931592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4362540332   -0.6119353256   -3.372080736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7641276231    4.4619617571    2.93940400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0494101468   -4.3275971617    3.34966637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5.0065328277   -3.2463823886   -3.00305393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1753325386    2.0563740126   -0.723713521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3455330620    2.4740592495   -0.07615316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190363238    3.8070560824    0.29330332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5058065266    4.7246641007    0.02210421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6560148432    4.3167882952   -0.636222986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8217069441    2.9862470955   -1.019440197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9247896705    1.4321104514    1.287948262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4446445855    4.1243247095    0.77730291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6330826993    5.7682062854    0.31289551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4403624124    5.0420092834   -0.85806056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7273949056    2.6614486870   -1.53105435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6938587850    2.1637949553    2.07186909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-2.3243460720    1.4691319357    0.16570432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-0.0482043856    0.3317476089   -1.08782505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6609161069    0.6490993861    1.48604469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7697932519    1.3070132842   -2.70123329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2581897990    1.0738154749   -3.98707561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5172728003    2.4754078157   -2.48465611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4872098305    1.9771285024   -5.025399092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6681847415    0.1739559682   -4.180936100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7555632435    3.3771546931   -3.52077179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9196315232    2.6947225219   -1.49187734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2382333517    3.1289553410   -4.79310854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0776289035    1.7807749754   -6.017818792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3428852624    4.2781326166   -3.33488307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4193915568    3.8367857016   -5.604137523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9965204323   -1.1980876295   -2.12014780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Int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1475.583416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1475.325982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1476.682197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753338260   -1.6078578879   -2.45593238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0292445023   -0.9235964624   -1.24842513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8199956468   -1.2480244584   -0.136331184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7580321607   -2.2838544597   -0.265594700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9147977656   -2.9640480953   -1.474285126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1221817786   -2.6264321942   -2.57179547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5469298692   -1.3456222728   -3.30928368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2823059333   -0.1275164182   -1.17262201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3751185504   -2.5731888165    0.59082728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6530888763   -3.7640463184   -1.55763107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2391254406   -3.1606640823   -3.516607908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 2.6403123264   -0.3720159323    1.52492051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0193218903    2.1615161396    0.56530631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601393448    2.4086314067   -0.049673268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3826699528    3.4217263169   -1.00723599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856928788    4.2140916995   -1.327844848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0591976204    3.9903266870   -0.69656837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0768916518    2.9685140042    0.23912418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5337212570    1.7956327825    0.161174463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3367347592    3.5790472711   -1.512818273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3840315443    5.0008657949   -2.07677062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8045426188    4.6088342211   -0.94594222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0403586684    2.7843482429    0.71749670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9049206632    2.7124410196   -0.318393220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 3.3045007263    1.5525897740    0.34587367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0.8300602604    0.8503745130    1.73848893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2681585251    1.0573690181    0.50853050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0283122351   -1.7445898640    2.707530501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5918675740   -1.8870942567    3.98378642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0008193300   -2.6312356367    2.34275454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497178410   -2.8743874466    4.86804871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3957199350   -1.2140802466    4.29821580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5523920064   -3.6192927056    3.21834857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5422100420   -2.5501294878    1.35207540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1276710431   -3.7420258382    4.48537403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6041971214   -2.9665996796    5.85668155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2466934333   -4.2982254921    2.91356332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7790732264   -4.5157601421    5.17236525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9091893091    0.0054137537    2.20535371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Int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501895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114870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75716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3350526042    3.9489468593    3.716950067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2011360264    3.2636005515    2.51082188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9600079340    2.7378895141    2.11405701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1420491471    2.9094510028    2.96592265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0053554876    3.5849734242    4.18006320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2311899361    4.1073944607    4.55604511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3054849158    4.3581653019    4.003338637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0789519730    3.1397475750    1.869884379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1191179038    2.5094986978    2.69134178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8720573422    3.7029335009    4.832768965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3357349165    4.6385592225    5.50383559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-0.8615165433    1.8665411255    0.45037539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6819279901    0.7909758759   -0.36805278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4058569859    0.0187676887    0.76805699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2959222301   -0.9891159423    1.160168733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4545508271   -1.2165390257    0.42781395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7322157947   -0.4405801089   -0.70213082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8511578235    0.5585961215   -1.10195205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8718642407   -0.1780360774    2.55066556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0672754694   -1.6304457088    2.01240587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6.1352323193   -2.0134089608    0.729208637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6.6360803372   -0.6256818652   -1.284216621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0560584159    1.1533130403   -1.99375411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5371737944   -0.8417287101    3.116517266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-2.1805029849    0.3025936954    1.41434814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-2.5339204148    2.0123202088   -0.92217304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9142185201    0.1016288401    2.998168958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3445286595    2.8908265236   -0.62900099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3691907228    2.7633248323   -2.03025339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573587927    3.7899429942   -0.04970619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799379953    3.4736419396   -2.81252303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3295706662    2.0945006291   -2.529966890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728834539    4.5003889257   -0.82671524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2693034300    3.9478788229    1.02852680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951884825    4.3369352412   -2.21106345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2747021492    3.3457349216   -3.89685369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8753127973    5.1819289510   -0.343621691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9183813909    4.8847222779   -2.81844263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0915910499    0.5068498079    0.457602789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 0.5918695478   -0.6721646527   -0.12765673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7608669189   -0.1051692173   -1.07965136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738081346   -1.4691200154    1.108345683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7222723192   -1.3527579145   -0.772724393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0350454222   -0.5305150024   -2.377251203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6349522160    0.8520447270   -0.56227636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5602751549   -0.9951426753    2.380438575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7320896604   -2.7583602176    0.83536178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2685470632   -0.9404635234   -1.99152107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4679562728   -2.3300626213   -0.10759893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0494503014    0.0288086120   -3.151244553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3361722431   -1.5164670739   -2.934987494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6565013985    1.4368232715   -1.29838903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4907094768    1.2535357686    0.703270021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318611433   -1.7487684925    3.342197588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1859263320    0.2322857320    2.75581933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4059645497   -3.5454402278    1.75938976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5100460434   -3.2848080339   -0.37038754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4594746566   -1.4333982004   -2.51326418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6725649657    0.0060128414   -2.712463390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6485397441   -2.8695001813   -0.60687697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1205012648   -2.7554412334    1.10960647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8559282081    1.0241150408   -2.611275615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2640146555   -0.3923011936   -4.39029108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4382174061    2.3666600931   -0.76897656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6591954650   -3.0312855710    3.028136064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4684346586   -1.2468216248    4.546137251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8115966640   -4.7673956528    1.44781937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1598176260   -2.4046426705   -1.810240323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9541508394   -0.9484906350   -3.642101883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3377649719   -3.7504181648    0.10555839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8174198881    1.5689184818   -3.33853171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3004860861   -3.7608926592    3.92619627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3164719912   -2.8559632884   -2.26145286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TS6/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499481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109908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76517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9050721753   -3.9624844059    3.53254482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6906752509   -3.3112429213    2.31789092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4453464462   -2.7319120722    2.02264866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4250009327   -2.8110108506    2.98580885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6434699363   -3.4550910306    4.20383518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8823062349   -4.0344253607    4.477741430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8762482142   -4.4153569759    3.73969420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5046017951   -3.2638820430    1.58973025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5520404958   -2.3627587151    2.79600759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1610066705   -3.5052607446    4.93957330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0506501905   -4.5424943725    5.42892405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 1.2415448682   -1.8450334661    0.37720198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8352396681   -0.6172350555   -0.561283872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3878072444    0.2049558916    0.48053996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0858252956    1.3723006820    0.80850373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5.2336732355    1.7106064408    0.10194438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5.6783183874    0.8934272852   -0.94112154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9853328786   -0.2663378657   -1.274101072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7684159432    0.3235886545    2.20647962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7191771588    2.0443153743    1.585468387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7662948446    2.6292546856    0.34949555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6.5692578938    1.1680598612   -1.50754884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3240880096   -0.8986325310   -2.09587693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3457861324    1.0908077709    2.73225799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 2.1764292504   -0.1921565872    1.112881853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2.8927740842   -2.0362519279   -1.017007019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8218024128   -0.0136667830    2.63716996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0787320728   -2.7585667372   -0.62878153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1178080145   -2.7215150887   -2.033493403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0058791259   -3.5814603601    0.03428047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0681470739   -3.4533306364   -2.74506736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6029859800   -2.1227459438   -2.58713832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9541773776   -4.3158901575   -0.67643933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0012197205   -3.6622392290    1.12056127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9956475962   -4.2450248853   -2.06825593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0801128736   -3.4027516276   -3.83542560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6668793796   -4.9410681522   -0.136226551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7472477785   -4.8089170908   -2.62430878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1911179550   -0.4144408611    0.50151700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-0.7254268333    0.6455364659   -0.01856017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8507306328    0.0675563607   -1.03881040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302887570    1.4183279210    1.172063059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4995357218    1.5018689024   -0.67866964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0973922901    0.4854059556   -2.34373782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7056695467   -0.9265312740   -0.56206106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7977543744    0.9251206737    2.44140512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220999480    2.6470238458    0.88000237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1295005477    1.0880592496   -1.85193339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0911465321    2.6166423228   -0.08216275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0690707605   -0.0983075704   -3.154913393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4057544777    1.4879240225   -2.88714895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6867027564   -1.5357035578   -1.334168782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5947911816   -1.3365050054    0.70522501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5805499117    1.5983416657    3.37887727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2934784045   -0.2508377089    2.842522850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9082190304    3.3568144457    1.77803063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9253319664    3.1944732572   -0.32142094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466831141    1.7047052449   -2.40802502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6811396268    0.0117658928   -2.49987216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901045955    3.2851888960   -0.614007303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6699357286    3.0697773927    1.10403939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8632554567   -1.1193139742   -2.64858321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2524011759    0.3224826363   -4.40072302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4485232925   -2.5024160926   -0.837849540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1415349372    2.8219948333    3.04230036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7952535276    1.0776673325    4.58053907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4392473568    4.5264325127    1.448348878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7822743951    2.8198961807   -1.78034278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8196861023    1.2129616038   -3.49721249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7447568279    4.2965063413    0.04369990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7847921260   -1.6909076747   -3.41040753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8897821103    3.4787037001    3.91585904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8749893331    3.3999040350   -2.249899924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Int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523219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137517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205761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1.7542982733     0.2975235402     3.20673587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2.0092317482     0.5732954039     1.864344132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3.0407601316    -0.0987640044     1.186151202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3.8095008808    -1.0467325796     1.881554044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3.5438039344    -1.3296413201     3.22106995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2.5168552154    -0.6575425176     3.88203064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0.9519147752     0.8242778657     3.72244469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1.3915789901     1.3145916658     1.34686009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4.6219346109    -1.5785118808     1.37983402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4.1380219048    -2.0795777717     3.74552763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2.3055041039    -0.8793812641     4.92989649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 -3.5048540135     0.3010031047    -0.559591744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4.2300453058    -1.0554289025    -1.59064368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3.9915194598    -2.4100855148    -1.29756535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5.0019681913    -0.7260611019    -2.71900714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4.5165279730    -3.4086021837    -2.11693750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3.3862338023    -2.6915232231    -0.433963482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5.5232942993    -1.7270711017    -3.535146129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5.2021783578     0.3210542965    -2.95933157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5.2810165523    -3.0679929134    -3.23285768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4.3256745044    -4.4566667630    -1.88167455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6.1225018058    -1.4605608229    -4.40714352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5.6911930461    -3.8524446013    -3.87144870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3.1453284242     3.1049913641    -0.921450688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1.9760211488     2.4657602015    -1.36066730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0.8150481430     3.1887543519    -1.623369716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0.8122315777     4.5672519502    -1.42704684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1.9677927520     5.2102675617    -0.978992655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3.1337916132     4.4874139243    -0.731580486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 0.0842849790     2.6820593919    -1.972091242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 0.1021858820     5.1334344576    -1.611291261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1.9627363455     6.2888710939    -0.81657370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4.0364812208     4.9938008878    -0.387194186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 -2.0572347909     1.0414176676    -1.49212391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-4.6286237940     2.1453548524    -0.69129782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1.2565007865     0.3579444567    -2.23252208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 0.5097194172    -0.1178973864    -1.10270185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  1.3584784725    -0.2255614672    -0.212560610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0.7570640016    -1.2354417728     0.916976303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2.6396924107    -0.9671560202    -0.905283518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1.6726535855     1.3059566951     0.26658495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1.4569071409    -1.5124263733     2.088794813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0.4261655297    -1.9446342728     0.75897849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2.4044900226    -2.0449026535    -1.75664170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3.9804104511    -0.6566126936    -0.69913093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1.4526512626     1.8787250208     1.51561029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2.1308629077     2.2051173090    -0.69617721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0.9920151095    -2.3732879510     3.07672471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2.6316506197    -0.9170550029     2.30315865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0.9210384793    -2.8393283236     1.70369411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-1.1841122540    -1.7839356503    -0.339630243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3.4136265538    -2.7670429351    -2.384545498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1.1473449485    -2.4327417672    -2.00345145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5.0252227514    -1.3518641991    -1.30631174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4.3333923289     0.3471399776     0.10706945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1.6491708837     3.2325577960     1.794297041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0.9980387931     1.1526188321     2.541291618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2.3384669241     3.5588443628    -0.472704257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2.3155385846     1.7838127096    -1.95594078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-0.2149685821    -3.0394264291     2.881202496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1.6813778087    -2.5742025386     4.19352883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-2.0623557763    -3.4921109269     1.495547690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4.7389173146    -2.4147955080    -2.153713444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3.1289965039    -3.7828283571    -3.19242467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6.2890617508    -1.0125036273    -1.079791847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 2.0912389435     4.0824468706     0.79135927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1.3988599886     3.7115911958     3.00684328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2.6967583861     4.3659888302    -1.46657013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-0.6877542920    -3.8559533890     3.81222216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5.7206773200    -3.0880383395    -2.73839800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 2.2506984556     5.3778054083     1.02202162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0.5038110362     0.8581307262    -2.84789068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-1.3833710769    -0.7236947215    -2.3133560067</w:t>
      </w: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Product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1475.653229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1475.391004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1476.754156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4564572108    2.9972033651   -1.67147934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4142715898    2.2072592296   -2.15695416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7651462030    1.2835330409   -1.32192650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1879757396    1.1707788559    0.01233631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252514361    1.9638398556    0.50176502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8600649800    2.8774272711   -0.34102051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9541170071    3.7092990552   -2.33220797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1049781117    2.3140278429   -3.20045064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6993938710    0.4514707402    0.67577147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5411702926    1.8681214264    1.54211946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6733579948    3.4977930382    0.04033432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-0.5886296408    0.1584900361   -1.95333499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1344597265    1.4642327967   -0.01797215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864873452    1.0238871075   -3.28375168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8377670343    2.4046708716   -3.20382874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663923592    0.2982544998   -4.33632562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6474151297    3.0395501634   -4.145837891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3946792257    2.9980601660   -2.39873937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9710084888    0.9319370020   -5.28281533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9809900297   -0.7759150276   -4.41840369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2129450676    2.3028807741   -5.187194834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8344234973    4.1121632453   -4.06907495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4102794490    0.3542925250   -6.098130693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8430263160    2.7992306147   -5.92772221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8641946643   -2.6321140310   -1.34294187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6269283661   -1.8308430467   -0.45897343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4029361328   -2.4659753597    0.520289165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4064456613   -3.8595688751    0.619715582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6466617031   -4.6386706799   -0.24844186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8732825632   -4.0176240103   -1.23461252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3326706846    0.4133221090    0.23735736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0048755405   -1.8710360200    1.20718024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0161623192   -4.3355141480    1.389879964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6519222807   -5.7263101997   -0.167611654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2754999766   -4.6148652166   -1.92603041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0711991013    0.2708507794    1.298950296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-1.5517640286   -0.4557048756   -0.62113756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0.0973666153   -1.7948465485   -2.589801106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4146303096    0.2349533269    0.1199357499</w:t>
      </w: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TS2/3’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478616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090905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64690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2873278258    3.8191023773    2.71704974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6695967522    2.9353817156    2.22362225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5294515811    1.5516523531    2.445290089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5761357319    1.0720527657    3.175290580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123668592    1.9639321012    3.686662641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3704628820    3.3339894409    3.45198149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1830174679    4.8896085203    2.53467836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5328446891    3.3259981329    1.679048718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7199642828   -0.0005377318    3.323968747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3739692923    1.5889831072    4.24054095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1220949515    4.0283869339    3.83242771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 1.8903975930    0.4269426793    1.99945659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570451148   -1.0718872679    2.97470480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0564135389   -2.0862337203    2.40941921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7685263460   -1.2219344352    4.28587235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3500567178   -3.2295133320    3.14379249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4466178086   -1.9813270818    1.39367968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0724753871   -2.3686031058    5.015631609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1619317876   -0.4399572398    4.74753960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8567828135   -3.3702149452    4.44340550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9627394716   -4.0156751464    2.70090695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6962904245   -2.4799092745    6.03335320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0886679712   -4.2701559769    5.01572643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2810539047    1.0187706625   -1.010439133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1459825794    1.4427483055   -0.29707065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069353168    2.0921213580   -0.95683496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202029026    2.3237889214   -2.331361034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3493050244    1.9063622157   -3.034974643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3894458118    1.2448029376   -2.37773211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5687226169    0.8024414887    1.46866482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2052887976    2.4018137150   -0.424442990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4070949174    2.8322492143   -2.84867874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4210164084    2.0889730053   -4.108241518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2669677531    0.8993939234   -2.92626998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6538570628    0.1148839964    2.31859756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 3.1776156009    1.0366306573    1.06961163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5.4145857543    0.1132759436    0.000745822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5066769139   -0.5151133202    0.769826141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0362894483    1.7636966376    1.730065744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-1.1188643845   -0.3793247972   -0.29211489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811221102   -1.6218470775   -0.37105219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8200701491    1.0934134233   -0.21456532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0530757054   -0.5928010689   -1.50611972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5140324347   -1.5478865090   -0.763404016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7257286050   -2.9027912855   -0.062801489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7330544277    1.3290172837    0.81363018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5559609241    2.2075334177   -1.00579052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4080044056   -0.4660486747   -2.84601431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510473321   -0.9998032440   -1.28373262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3539897309   -2.6586183546   -0.82689855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0638440852   -0.3791958071   -1.10371281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5259078541   -4.0394060727   -0.11307352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4524357934   -3.0829553430    0.304937159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3272359312    2.5577431005    1.06551576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0604974882    0.3325174024    1.64340386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278253581    3.4630800766   -0.795189631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6999256661    2.1436056016   -2.03296035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4809539552   -0.6743177434   -3.89448403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6538795424   -0.1064858786   -3.159262188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769657631   -1.2528078957   -2.290731416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7083140448   -1.1500046163   -0.01659760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8549781604   -3.9134639911   -0.50207648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5.6217778893   -2.5309623685   -1.203013323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0376618496   -5.2359275445    0.19717909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0163127606    3.6429516485    0.254234091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1370448087    2.7212042807    2.10697780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8108274404    4.4872696278   -1.58089010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7868897747   -1.0668034212   -3.609786976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1076610642   -0.5041121174   -5.15707828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4138199380   -1.6436791341   -2.00925593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6386162915   -4.9823666035   -0.561829984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5457718149    4.8349441188    0.49749243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6579000500   -1.2481939651   -4.592677777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Int3’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486728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099918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73638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0058226861   -4.1411535932    1.230548244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9982041560   -3.1985973117    1.01609726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0133411748   -2.0032367740    1.755217214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0209587490   -1.7774763946    2.728616933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9704866558   -2.7279874065    2.94956502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9862394127   -3.9034865124    2.194628044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0206893412   -5.0635001299    0.64753371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7783078288   -3.4030372447    0.27870551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0190028091   -0.8547886800    3.31457843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7457112782   -2.5445177544    3.69446014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7778829430   -4.6384200883    2.356153615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-2.3892435473   -0.8108678937    1.595428468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0922326725   -0.0767818287    3.12354013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7861756889    1.1461624703    3.06091180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9457139959   -0.7261800017    4.35984668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3218600539    1.7048401636    4.217011061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9105700470    1.6638536314    2.10546577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4894180872   -0.1638736482    5.514379102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4073689575   -1.6748058385    4.426938103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1735722867    1.0487614053    5.441749829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8551840313    2.6550433224    4.164770000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3755070353   -0.6732662783    6.47229288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5950946371    1.4894853705    6.34693056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4018232089   -0.4367649930   -1.783074591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3147706156   -0.9864997069   -1.079216785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596472893   -1.3587766566   -1.758705750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0909569379   -1.1585630859   -3.141358800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1625702348   -0.5977286262   -3.83429121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3297570689   -0.2339687701   -3.156607023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9643404216   -1.0016040172    0.60098745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3011238729   -1.7738670691   -1.22993624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1814849936   -1.4450597717   -3.670048932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0949442368   -0.4424784779   -4.911906496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1716034596    0.2056356976   -3.69344741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2090635647   -0.5862964891    1.58474389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-3.5223377233   -0.9974116819    0.33046822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-5.7385288883    0.0100457370   -0.71571518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0351533480    0.3273692453    1.31255712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3529368629   -2.0285501809    0.52853285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 1.4257652352    0.3959626694    0.161587419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6060352557    1.5289523044    0.12705558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9584057856   -1.0903845318   -0.24993501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1850080795    0.9741361847   -0.74220781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8028307802    1.4486621607   -0.57896221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4183387785    2.7101221324    0.84246252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8620274703   -1.7129733366    0.61063728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6178387627   -1.8443820086   -1.36775288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3528981499    1.3804297562   -2.068598889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0773815722    1.2227150463   -0.257778502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7690482650    2.4532857969   -0.557915914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0844726415    0.3812240749   -1.32972000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3521702020    3.7400427485    0.890609799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2856565309    2.8974966912    1.52870371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3915200311   -2.9797562584    0.397934569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2520028540   -1.0872733949    1.72496279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130456151   -3.1226394312   -1.62131076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7689051118   -1.3670991495   -2.28821592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6582646058    1.9559362442   -2.82871997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5303428744    1.2022631238   -2.66068230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1265175403    1.8300690904   -0.93621369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4176670213    0.8121483216    1.051574336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5405869923    3.6070425687    0.181121911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5.8987586972    2.3239573965   -1.24497708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1211671814    4.8429447755    1.59492609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0068459685   -3.6970440900   -0.72849666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2065721388   -3.5351210823    1.289344836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7301644327   -3.7942805058   -2.70238192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9127023833    2.1803851707   -2.259725611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4568478048    2.2825743751   -4.094736489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3053789790    2.0128738042   -0.36171321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5.4469735107    4.5750676449    0.20804588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4715038056   -4.9226738038   -0.934279572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8861807717    2.7101273737   -2.9797409629</w:t>
      </w: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TS3’/4’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452441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066710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38843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5211431703    3.7782582307    1.640247876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3082346987    2.8431859130    0.977230476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1843454365    1.4746003877    1.28935143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512628691    1.0604318544    2.25826626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4474309565    2.0022716641    2.89590300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5897209891    3.3567949891    2.59378021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6183616415    4.8384734903    1.399742723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0324991778    3.1814440691    0.23545039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1423605107    0.0023706740    2.50848751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2944277391    1.6745997246    3.62577619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0360693599    4.0940441551    3.10110228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 3.3657043773    0.2536735805    0.640579784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0090365432   -0.9421922276    1.884316063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0144731671   -2.3392169077    1.74130322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4785007545   -0.3676125279    3.081633558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5020551057   -3.1437657755    2.76778237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6098958090   -2.8113130249    0.844400323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9808255916   -1.1785174455    4.096790464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4552717089    0.7155828837    3.22886880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9916538676   -2.5644455899    3.939228673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4.4908251605   -4.2284786622    2.65430846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3536021586   -0.7260735778    5.016684002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3736693066   -3.1991946389    4.740600064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8247324363    0.0171712482   -2.39180008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4817837583    1.1273295587   -1.82739313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2537348115    2.3990484693   -2.325302514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3517946207    2.5406617185   -3.38743849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7036256267    1.4367911189   -3.93660388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9372212423    0.1461888371   -3.44580017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9192898844   -0.5317684130   -1.171032104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3.7771685193    3.2600840140   -1.90835705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2.1594798751    3.5349734063   -3.79197260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0103954971    1.5720833792   -4.76761716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4409554615   -0.7194562118   -3.885660575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4984175222   -1.0423938224   -0.39227522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 4.3503857354    0.7427144530   -0.734858795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 3.3470181060   -1.4590175978   -1.53051966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3647246845   -0.3716592060    1.83675266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5.5047178023   -0.4287234422   -2.094394548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-1.7316009268   -0.2277604052    0.67895705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2573619846   -0.8248927995    0.573801506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6099267875    1.3650016820    0.33382735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8316679124   -1.1897521120   -0.28997108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3361557685   -0.2625642837   -0.102696557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5172813607   -2.0592946718    1.167696019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4726691232    2.2669746556    0.956502159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6332170864    1.9583314224   -0.46090407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0767191581   -1.2203206106   -1.661634239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1309822616   -2.0832403747    0.16133024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5960987785   -0.8557426349   -0.16269463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2146479896    0.9053000200   -0.73974771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7568075599   -2.6904525063    1.13339183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2.5394127829   -2.7039883240    1.81316493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4086048993    3.6459326535    0.79741624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4320848019    1.8092688662    1.76720614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5299396697    3.3355606107   -0.65153196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3020041326    1.2237078569   -1.081312791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4302284562   -2.0779517508   -2.541145252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9690977470   -0.3767243753   -2.183590619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7909546089   -2.9774367968   -0.68230201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4945282683   -2.1201469110    1.448798788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8066607640   -2.0808447271    0.45655712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6.5939663631   -0.2678613927   -0.815387757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4.9449302592   -3.8659058409    1.725357369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4204133427    4.1870526578   -0.01724001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3.2583012535    4.4492677540    1.42958826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4628070424    3.8481698054   -1.375788956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5267203932   -2.9579698324   -2.04475039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6574587835   -2.0292925163   -3.85047257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7370475717   -3.7892719768   -0.212744495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6.9981191813   -2.6634386889    0.403154313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2986014699    5.5035549602   -0.14809270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2047398153   -3.7428601615   -2.871770327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18"/>
          <w:szCs w:val="18"/>
          <w:highlight w:val="none"/>
        </w:rPr>
      </w:pPr>
      <w:r>
        <w:rPr>
          <w:rFonts w:ascii="Times New Roman" w:hAnsi="Times New Roman" w:cs="Times New Roman"/>
          <w:b/>
          <w:sz w:val="18"/>
          <w:szCs w:val="18"/>
          <w:highlight w:val="none"/>
        </w:rPr>
        <w:t>Int4’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Electronic E:  -3681.453432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SVP   Gibbs free E:  -3681.068748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M06-2X/Def2TZVPP Electronic E:  -3685.142102 a.u.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7347286156    3.6492633507   -1.70488674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5203056852    2.7430147181   -0.99867503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3788927933    1.3620188579   -1.231217256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4303574944    0.9057058312   -2.164392423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6314996139    1.8193163401   -2.848529242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7925080854    3.1873285495   -2.627227195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8466421515    4.7199724554   -1.524609637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2562785177    3.1159238168   -0.28470039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3069183049   -0.1632742017   -2.35716213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0.1191476571    1.4586392121   -3.553553233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0.1731089461    3.9018985909   -3.17331098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i   -3.5773699075    0.1587352645   -0.560043476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2571604014   -1.0352424203   -1.79280344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0473823699   -2.4213638094   -1.726983804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9722143420   -0.4947115039   -2.87691797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4.5575586755   -3.2538901147   -2.72146485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3.4652993637   -2.8631925102   -0.915138486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4914491112   -1.3334240257   -3.86030450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1265240049    0.5847598662   -2.960941354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2837276358   -2.7113495215   -3.781674877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3811958339   -4.3291136640   -2.66891844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6.0524286952   -0.9092945811   -4.694330634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6840349097   -3.3662411200   -4.557478450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9595479933    0.2721239489    2.287967847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8253721921    1.2537073963    1.768691031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3.7698233315    2.5480494371    2.256724997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8339710559    2.8354336038    3.258986745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1.9825814407    1.8529810078    3.760268668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2.0344761134    0.5383392180    3.279515414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5.0506566355   -0.5876922601    1.22497250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4.4457007754    3.3115837771    1.870020651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2.7732608332    3.8502261002    3.65413319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2643131198    2.1046952667    4.541171001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1.3635547493   -0.2300518601    3.665799290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6029449521   -1.2005867593    0.50255850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N   -4.6867260668    0.7340339993    0.729015172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S   -3.2959153517   -1.2713944294    1.427991878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 1.3450627262   -0.4143208401   -1.880137457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H   -5.5389100043   -0.5742932691    2.207855310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B    1.7028950848   -0.2450000433   -0.723216726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2406976299   -0.8053246342   -0.596683964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5438105542    1.3516826900   -0.410224491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8106609246   -1.2074992621    0.252768545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3054416784   -0.1991269099    0.063935685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3.5298010404   -2.0508983515   -1.153085827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3741559675    2.2612657108   -1.064710097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5622442358    1.9398560348    0.38152293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0074433733   -1.1809744422    1.631518861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1117981407   -2.1445862268   -0.197605190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5.5779054865   -0.7628106374    0.145608903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1576400567    0.9848379861    0.664953942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4.7824467445   -2.6533905548   -1.096108205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2.5689978498   -2.7358445491   -1.782320256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2.2701132529    3.6417739221   -0.941916529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3401243441    1.8094340985   -1.87100755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4209311900    3.3171214273    0.5412020281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3443612941    1.1979125290    1.034459723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0.3419290056   -2.0122145201    2.52362199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8606460234   -0.2971945899    2.1524050039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7863710720   -3.0140273739    0.6601551577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4173283893   -2.2508009414   -1.494568742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5.8169834720   -2.0012320472   -0.435323970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6.5602000515   -0.1331743945    0.782764786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4.9977284629   -3.8415362110   -1.652229086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 1.2771742493    4.1767485503   -0.1283243015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3.0902912196    4.4524324293   -1.603289271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0.5701063271    3.8144151663    1.2778418842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C   -0.5744821617   -2.9344568822    2.029671621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0.5173589796   -1.8982059272    3.8372388850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7041104824   -3.8613148158    0.1942993934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7.0202779544   -2.5565954883   -0.3617408593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 1.1233575527    5.4924266660   -0.0266564528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  <w:r>
        <w:rPr>
          <w:rFonts w:ascii="Times New Roman" w:hAnsi="Times New Roman" w:cs="Times New Roman"/>
          <w:sz w:val="18"/>
          <w:szCs w:val="18"/>
          <w:highlight w:val="none"/>
        </w:rPr>
        <w:t>F   -1.2681248266   -3.7020891252    2.8590120346</w:t>
      </w: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18"/>
          <w:szCs w:val="18"/>
          <w:highlight w:val="none"/>
        </w:rPr>
        <w:sectPr>
          <w:type w:val="continuous"/>
          <w:pgSz w:w="11906" w:h="16838"/>
          <w:pgMar w:top="1134" w:right="935" w:bottom="1134" w:left="935" w:header="851" w:footer="992" w:gutter="0"/>
          <w:cols w:equalWidth="0" w:num="2">
            <w:col w:w="4805" w:space="425"/>
            <w:col w:w="4805"/>
          </w:cols>
          <w:docGrid w:type="lines" w:linePitch="312" w:charSpace="0"/>
        </w:sectPr>
      </w:pP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  <w:szCs w:val="21"/>
          <w:highlight w:val="none"/>
        </w:rPr>
      </w:pPr>
    </w:p>
    <w:sectPr>
      <w:type w:val="continuous"/>
      <w:pgSz w:w="11906" w:h="16838"/>
      <w:pgMar w:top="1134" w:right="935" w:bottom="1134" w:left="935" w:header="1020" w:footer="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Mincho">
    <w:altName w:val="Yu Gothic"/>
    <w:panose1 w:val="00000000000000000000"/>
    <w:charset w:val="80"/>
    <w:family w:val="roman"/>
    <w:pitch w:val="default"/>
    <w:sig w:usb0="00000000" w:usb1="0000000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6</w:t>
    </w:r>
    <w:r>
      <w:fldChar w:fldCharType="end"/>
    </w:r>
  </w:p>
  <w:p>
    <w:pPr>
      <w:pStyle w:val="5"/>
    </w:pPr>
  </w:p>
  <w:p/>
  <w:p/>
  <w:p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ZhMzgxNmUzZmQ4OTY3MzkwYWIwZGE3ZDg2MjcyYzEifQ=="/>
  </w:docVars>
  <w:rsids>
    <w:rsidRoot w:val="00F403D7"/>
    <w:rsid w:val="002A43F4"/>
    <w:rsid w:val="002D7748"/>
    <w:rsid w:val="00373826"/>
    <w:rsid w:val="00430A80"/>
    <w:rsid w:val="004A6C60"/>
    <w:rsid w:val="0050082E"/>
    <w:rsid w:val="005318B0"/>
    <w:rsid w:val="00590905"/>
    <w:rsid w:val="00734585"/>
    <w:rsid w:val="00746AD6"/>
    <w:rsid w:val="007D5924"/>
    <w:rsid w:val="007D72BC"/>
    <w:rsid w:val="00960B9E"/>
    <w:rsid w:val="00A15177"/>
    <w:rsid w:val="00AF08C1"/>
    <w:rsid w:val="00B70605"/>
    <w:rsid w:val="00C10C2B"/>
    <w:rsid w:val="00C233FC"/>
    <w:rsid w:val="00C63CFA"/>
    <w:rsid w:val="00DC04EA"/>
    <w:rsid w:val="00DF62DD"/>
    <w:rsid w:val="00E436FD"/>
    <w:rsid w:val="00EB6D23"/>
    <w:rsid w:val="00F403D7"/>
    <w:rsid w:val="00F47398"/>
    <w:rsid w:val="02D6361A"/>
    <w:rsid w:val="06400EB1"/>
    <w:rsid w:val="09193D11"/>
    <w:rsid w:val="0C772AC5"/>
    <w:rsid w:val="0D130C42"/>
    <w:rsid w:val="17367C2F"/>
    <w:rsid w:val="208D138D"/>
    <w:rsid w:val="20E8405E"/>
    <w:rsid w:val="221815AA"/>
    <w:rsid w:val="22F56934"/>
    <w:rsid w:val="257B4AC0"/>
    <w:rsid w:val="26C74DC8"/>
    <w:rsid w:val="2B6D15E6"/>
    <w:rsid w:val="2C5B67BF"/>
    <w:rsid w:val="312719B3"/>
    <w:rsid w:val="4B977A24"/>
    <w:rsid w:val="4C093685"/>
    <w:rsid w:val="4C1659A0"/>
    <w:rsid w:val="4D5F677F"/>
    <w:rsid w:val="52D16143"/>
    <w:rsid w:val="552705DC"/>
    <w:rsid w:val="558F5161"/>
    <w:rsid w:val="57E75A4C"/>
    <w:rsid w:val="589216E5"/>
    <w:rsid w:val="59932449"/>
    <w:rsid w:val="5E906991"/>
    <w:rsid w:val="63BC5707"/>
    <w:rsid w:val="6BA52EA8"/>
    <w:rsid w:val="6E692E23"/>
    <w:rsid w:val="73B54CF7"/>
    <w:rsid w:val="77C607D3"/>
    <w:rsid w:val="7D1424BA"/>
    <w:rsid w:val="7DAE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460" w:after="230" w:line="230" w:lineRule="atLeast"/>
      <w:outlineLvl w:val="0"/>
    </w:pPr>
    <w:rPr>
      <w:rFonts w:ascii="Arial" w:hAnsi="Arial"/>
      <w:b/>
      <w:sz w:val="22"/>
      <w:szCs w:val="20"/>
    </w:rPr>
  </w:style>
  <w:style w:type="paragraph" w:styleId="3">
    <w:name w:val="heading 2"/>
    <w:basedOn w:val="1"/>
    <w:next w:val="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3"/>
    <w:basedOn w:val="1"/>
    <w:next w:val="1"/>
    <w:unhideWhenUsed/>
    <w:qFormat/>
    <w:uiPriority w:val="3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5">
    <w:name w:val="footer"/>
    <w:basedOn w:val="1"/>
    <w:unhideWhenUsed/>
    <w:qFormat/>
    <w:uiPriority w:val="99"/>
    <w:pPr>
      <w:tabs>
        <w:tab w:val="center" w:pos="4703"/>
        <w:tab w:val="right" w:pos="9406"/>
      </w:tabs>
    </w:pPr>
  </w:style>
  <w:style w:type="paragraph" w:styleId="6">
    <w:name w:val="header"/>
    <w:basedOn w:val="1"/>
    <w:unhideWhenUsed/>
    <w:qFormat/>
    <w:uiPriority w:val="99"/>
    <w:pPr>
      <w:tabs>
        <w:tab w:val="center" w:pos="4703"/>
        <w:tab w:val="right" w:pos="9406"/>
      </w:tabs>
    </w:pPr>
  </w:style>
  <w:style w:type="paragraph" w:styleId="7">
    <w:name w:val="toc 1"/>
    <w:basedOn w:val="1"/>
    <w:next w:val="1"/>
    <w:unhideWhenUsed/>
    <w:qFormat/>
    <w:uiPriority w:val="39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8">
    <w:name w:val="toc 2"/>
    <w:basedOn w:val="1"/>
    <w:next w:val="1"/>
    <w:unhideWhenUsed/>
    <w:qFormat/>
    <w:uiPriority w:val="3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9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</w:rPr>
  </w:style>
  <w:style w:type="table" w:styleId="11">
    <w:name w:val="Table Grid"/>
    <w:basedOn w:val="10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Emphasis"/>
    <w:basedOn w:val="12"/>
    <w:qFormat/>
    <w:uiPriority w:val="20"/>
    <w:rPr>
      <w:i/>
      <w:iCs/>
    </w:rPr>
  </w:style>
  <w:style w:type="character" w:styleId="14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5">
    <w:name w:val="Authors"/>
    <w:basedOn w:val="1"/>
    <w:qFormat/>
    <w:uiPriority w:val="0"/>
    <w:pPr>
      <w:widowControl/>
      <w:spacing w:before="120" w:after="360" w:line="320" w:lineRule="exact"/>
      <w:jc w:val="left"/>
    </w:pPr>
    <w:rPr>
      <w:rFonts w:ascii="Arial" w:hAnsi="Arial" w:eastAsia="MS Mincho" w:cs="Times New Roman"/>
      <w:kern w:val="0"/>
      <w:sz w:val="22"/>
    </w:rPr>
  </w:style>
  <w:style w:type="paragraph" w:customStyle="1" w:styleId="16">
    <w:name w:val="Title1"/>
    <w:basedOn w:val="1"/>
    <w:next w:val="1"/>
    <w:qFormat/>
    <w:uiPriority w:val="0"/>
    <w:pPr>
      <w:widowControl/>
      <w:spacing w:before="360" w:after="100" w:afterAutospacing="1" w:line="480" w:lineRule="exact"/>
      <w:jc w:val="left"/>
    </w:pPr>
    <w:rPr>
      <w:rFonts w:ascii="Arial" w:hAnsi="Arial" w:eastAsia="MS Mincho" w:cs="Times New Roman"/>
      <w:b/>
      <w:kern w:val="0"/>
      <w:sz w:val="32"/>
      <w:szCs w:val="32"/>
    </w:rPr>
  </w:style>
  <w:style w:type="paragraph" w:customStyle="1" w:styleId="17">
    <w:name w:val="TA_Main_Text"/>
    <w:basedOn w:val="1"/>
    <w:qFormat/>
    <w:uiPriority w:val="0"/>
    <w:pPr>
      <w:spacing w:line="480" w:lineRule="auto"/>
      <w:ind w:firstLine="202" w:firstLineChars="150"/>
    </w:p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character" w:customStyle="1" w:styleId="19">
    <w:name w:val="Comment"/>
    <w:qFormat/>
    <w:uiPriority w:val="0"/>
    <w:rPr>
      <w:rFonts w:ascii="Arial" w:hAnsi="Arial"/>
      <w:color w:val="FF0000"/>
      <w:sz w:val="14"/>
    </w:rPr>
  </w:style>
  <w:style w:type="paragraph" w:customStyle="1" w:styleId="20">
    <w:name w:val="EndNote Bibliography"/>
    <w:basedOn w:val="1"/>
    <w:qFormat/>
    <w:uiPriority w:val="0"/>
    <w:rPr>
      <w:rFonts w:ascii="等线" w:hAnsi="等线" w:eastAsia="等线"/>
      <w:sz w:val="20"/>
      <w:szCs w:val="20"/>
    </w:rPr>
  </w:style>
  <w:style w:type="paragraph" w:customStyle="1" w:styleId="21">
    <w:name w:val="List Paragraph1"/>
    <w:basedOn w:val="1"/>
    <w:qFormat/>
    <w:uiPriority w:val="0"/>
    <w:pPr>
      <w:ind w:firstLine="420" w:firstLineChars="200"/>
    </w:pPr>
    <w:rPr>
      <w:rFonts w:ascii="等线" w:hAnsi="等线" w:eastAsia="等线"/>
      <w:szCs w:val="21"/>
    </w:rPr>
  </w:style>
  <w:style w:type="paragraph" w:customStyle="1" w:styleId="22">
    <w:name w:val="TOC Heading"/>
    <w:basedOn w:val="2"/>
    <w:next w:val="1"/>
    <w:unhideWhenUsed/>
    <w:qFormat/>
    <w:uiPriority w:val="39"/>
    <w:pPr>
      <w:keepNext/>
      <w:keepLines/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color w:val="2F5597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41D79-C099-49AC-A3F3-BA5E51E510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6</Pages>
  <Words>15673</Words>
  <Characters>109002</Characters>
  <Lines>906</Lines>
  <Paragraphs>255</Paragraphs>
  <TotalTime>18</TotalTime>
  <ScaleCrop>false</ScaleCrop>
  <LinksUpToDate>false</LinksUpToDate>
  <CharactersWithSpaces>13234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10:36:00Z</dcterms:created>
  <dc:creator>Administrator</dc:creator>
  <cp:lastModifiedBy>刘天伟</cp:lastModifiedBy>
  <dcterms:modified xsi:type="dcterms:W3CDTF">2023-01-08T02:18:3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C54F493E713422389969B202A50D390</vt:lpwstr>
  </property>
</Properties>
</file>